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5FA9" w:rsidRDefault="00880797" w:rsidP="003B5FA9">
      <w:pPr>
        <w:spacing w:line="480" w:lineRule="auto"/>
      </w:pPr>
      <w:r>
        <w:rPr>
          <w:b/>
        </w:rPr>
        <w:t xml:space="preserve">S10 </w:t>
      </w:r>
      <w:r w:rsidRPr="00F8614D">
        <w:rPr>
          <w:b/>
        </w:rPr>
        <w:t xml:space="preserve">Table. </w:t>
      </w:r>
      <w:r w:rsidR="00A4029F" w:rsidRPr="00F8614D">
        <w:rPr>
          <w:b/>
        </w:rPr>
        <w:t>Estimates of median game bird persistence times and average probabilities of persistence</w:t>
      </w:r>
      <w:r w:rsidR="00A4029F">
        <w:rPr>
          <w:b/>
        </w:rPr>
        <w:t>.</w:t>
      </w:r>
      <w:r w:rsidR="00A4029F" w:rsidRPr="00F8614D">
        <w:rPr>
          <w:b/>
        </w:rPr>
        <w:t xml:space="preserve"> </w:t>
      </w:r>
      <w:r w:rsidR="00A4029F" w:rsidRPr="00B66143">
        <w:t>Median persistence times and average probabilities of persistence</w:t>
      </w:r>
      <w:r w:rsidR="00A4029F">
        <w:t xml:space="preserve"> are</w:t>
      </w:r>
      <w:r w:rsidR="00A4029F" w:rsidRPr="0046365B">
        <w:t xml:space="preserve"> by USFWS Region, habitat, and season for 3 search intervals (30 days, 60 days, and 90 days), with 90% </w:t>
      </w:r>
      <w:r w:rsidR="00A4029F" w:rsidRPr="00041228">
        <w:t>confidence</w:t>
      </w:r>
      <w:r w:rsidR="00A4029F" w:rsidRPr="00BD30CA">
        <w:t xml:space="preserve"> intervals </w:t>
      </w:r>
      <w:r w:rsidR="00A4029F" w:rsidRPr="0046365B">
        <w:t>(CIs).</w:t>
      </w:r>
    </w:p>
    <w:tbl>
      <w:tblPr>
        <w:tblStyle w:val="TableGridLight"/>
        <w:tblW w:w="128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6A0" w:firstRow="1" w:lastRow="0" w:firstColumn="1" w:lastColumn="0" w:noHBand="1" w:noVBand="1"/>
      </w:tblPr>
      <w:tblGrid>
        <w:gridCol w:w="810"/>
        <w:gridCol w:w="1350"/>
        <w:gridCol w:w="878"/>
        <w:gridCol w:w="832"/>
        <w:gridCol w:w="1839"/>
        <w:gridCol w:w="2387"/>
        <w:gridCol w:w="2387"/>
        <w:gridCol w:w="2387"/>
      </w:tblGrid>
      <w:tr w:rsidR="00F04633" w:rsidRPr="00F8614D" w:rsidTr="006E2D81">
        <w:trPr>
          <w:trHeight w:val="20"/>
          <w:tblHeader/>
        </w:trPr>
        <w:tc>
          <w:tcPr>
            <w:tcW w:w="8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04633" w:rsidRPr="00F8614D" w:rsidRDefault="00F04633" w:rsidP="00F04633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Regio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4633" w:rsidRPr="00F8614D" w:rsidRDefault="00F04633" w:rsidP="00F04633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rFonts w:eastAsia="Times New Roman"/>
                <w:b/>
                <w:color w:val="000000"/>
              </w:rPr>
              <w:t>Habitat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4633" w:rsidRPr="00F8614D" w:rsidRDefault="00F04633" w:rsidP="00F04633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rFonts w:eastAsia="Times New Roman"/>
                <w:b/>
                <w:color w:val="000000"/>
              </w:rPr>
              <w:t>Season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4633" w:rsidRPr="00F8614D" w:rsidRDefault="00F04633" w:rsidP="00F04633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</w:rPr>
              <w:t>Number o</w:t>
            </w:r>
            <w:bookmarkStart w:id="0" w:name="_GoBack"/>
            <w:bookmarkEnd w:id="0"/>
            <w:r w:rsidRPr="00F8614D">
              <w:rPr>
                <w:b/>
              </w:rPr>
              <w:t>f Trials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4633" w:rsidRPr="00F8614D" w:rsidRDefault="00F04633" w:rsidP="00F04633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Median Persistence Time in Days (90%CI)</w:t>
            </w:r>
          </w:p>
        </w:tc>
        <w:tc>
          <w:tcPr>
            <w:tcW w:w="238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4633" w:rsidRPr="00F8614D" w:rsidRDefault="00F04633" w:rsidP="00F04633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Average Probability of Persistence</w:t>
            </w:r>
            <w:r w:rsidRPr="00F8614D">
              <w:rPr>
                <w:b/>
                <w:color w:val="000000"/>
              </w:rPr>
              <w:br/>
              <w:t>SI = 30 Days (90% CI)</w:t>
            </w:r>
          </w:p>
        </w:tc>
        <w:tc>
          <w:tcPr>
            <w:tcW w:w="238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4633" w:rsidRPr="00F8614D" w:rsidRDefault="00F04633" w:rsidP="00F04633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Average Probability of Persistence,</w:t>
            </w:r>
            <w:r w:rsidRPr="00F8614D">
              <w:rPr>
                <w:b/>
                <w:color w:val="000000"/>
              </w:rPr>
              <w:br/>
              <w:t>SI = 60 Days (90% CI)</w:t>
            </w:r>
          </w:p>
        </w:tc>
        <w:tc>
          <w:tcPr>
            <w:tcW w:w="238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04633" w:rsidRPr="00F8614D" w:rsidRDefault="00F04633" w:rsidP="00F04633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Average Probability of Persistence,</w:t>
            </w:r>
            <w:r w:rsidRPr="00F8614D">
              <w:rPr>
                <w:b/>
                <w:color w:val="000000"/>
              </w:rPr>
              <w:br/>
              <w:t>SI = 90 Days (90% CI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bottom w:val="nil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1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cropland</w:t>
            </w:r>
          </w:p>
        </w:tc>
        <w:tc>
          <w:tcPr>
            <w:tcW w:w="8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fall</w:t>
            </w:r>
          </w:p>
        </w:tc>
        <w:tc>
          <w:tcPr>
            <w:tcW w:w="83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54</w:t>
            </w:r>
          </w:p>
        </w:tc>
        <w:tc>
          <w:tcPr>
            <w:tcW w:w="183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9.9 (8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12.3)</w:t>
            </w:r>
          </w:p>
        </w:tc>
        <w:tc>
          <w:tcPr>
            <w:tcW w:w="238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45 (0.4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5)</w:t>
            </w:r>
          </w:p>
        </w:tc>
        <w:tc>
          <w:tcPr>
            <w:tcW w:w="238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31 (0.27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35)</w:t>
            </w:r>
          </w:p>
        </w:tc>
        <w:tc>
          <w:tcPr>
            <w:tcW w:w="238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24 (0.20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27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cropland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spring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49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14.9 (11.9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18.6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55 (0.49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6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39 (0.34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44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31 (0.27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36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cropland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summer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33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11.5 (9.2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14.4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49 (0.43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54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34 (0.29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39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26 (0.22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3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cropland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winter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61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15 (12.1–18.6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55 (0.5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6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39 (0.35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44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31 (0.27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35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grassland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fall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38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4.9 (3.9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6.2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31 (0.26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35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19 (0.16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23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14 (0.12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17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grassland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spring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7.4 (5.7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9.5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39 (0.33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45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25 (0.21–0.3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19 (0.16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23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grassland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summer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69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5.7 (4.6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7.2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34 (0.29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38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21 (0.18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25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16 (0.13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19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grassland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winter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32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7.4 (5.8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9.4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39 (0.34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44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26 (0.22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3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19 (0.16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23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shrub/scrub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fall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22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4.8 (3.4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6.7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30 (0.24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37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19 (0.15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24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14 (0.11–0.19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shrub/scrub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spring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22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7.2 (5.1–10.1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38 (0.31–0.46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25 (0.2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31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19 (0.15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25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shrub/scrub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summer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14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5.6 (3.9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7.9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33 (0.26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4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21 (0.16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27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16 (0.12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21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shrub/scrub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winter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7.2 (5.1–10.3)</w:t>
            </w:r>
          </w:p>
        </w:tc>
        <w:tc>
          <w:tcPr>
            <w:tcW w:w="2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38 (0.31–0.46)</w:t>
            </w:r>
          </w:p>
        </w:tc>
        <w:tc>
          <w:tcPr>
            <w:tcW w:w="2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25 (0.19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32)</w:t>
            </w:r>
          </w:p>
        </w:tc>
        <w:tc>
          <w:tcPr>
            <w:tcW w:w="2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19 (0.15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25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cropland</w:t>
            </w: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fall</w:t>
            </w:r>
          </w:p>
        </w:tc>
        <w:tc>
          <w:tcPr>
            <w:tcW w:w="8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10</w:t>
            </w:r>
          </w:p>
        </w:tc>
        <w:tc>
          <w:tcPr>
            <w:tcW w:w="18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5.6 (3.5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8.7)</w:t>
            </w:r>
          </w:p>
        </w:tc>
        <w:tc>
          <w:tcPr>
            <w:tcW w:w="23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34 (0.26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43)</w:t>
            </w:r>
          </w:p>
        </w:tc>
        <w:tc>
          <w:tcPr>
            <w:tcW w:w="23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22 (0.17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3)</w:t>
            </w:r>
          </w:p>
        </w:tc>
        <w:tc>
          <w:tcPr>
            <w:tcW w:w="23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17 (0.12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24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cropland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spring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10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8.3 (5.3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13.1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42 (0.33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52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29 (0.21–0.37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22 (0.17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3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cropland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summer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10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6.5 (4.1–10.1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37 (0.28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46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24 (0.18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32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19 (0.14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26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cropland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winter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10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8.4 (5.4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13.2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42 (0.33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52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29 (0.22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37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22 (0.17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3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grassland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fall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30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2.5 (1.9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3.2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20 (0.16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25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13 (0.1–0.16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09 (0.07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12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grassland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spring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28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3.7 (2.8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4.9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27 (0.22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32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17 (0.13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21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13 (0.1–0.16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grassland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summer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30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2.9 (2.2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3.8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23 (0.18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27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14 (0.11–0.18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1 (0.08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13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grassland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winter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30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3.7 (2.8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4.9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27 (0.22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32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17 (0.14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21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13 (0.1–0.16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shrub/scrub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fall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28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3.4 (2.4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5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25 (0.19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32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16 (0.12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21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12 (0.09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17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shrub/scrub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spring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6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5.2 (3.5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7.6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32 (0.25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4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21 (0.16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27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16 (0.12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22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shrub/scrub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summer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10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4 (2.7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5.9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28 (0.22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35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18 (0.13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23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13 (0.1–0.18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shrub/scrub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winter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15</w:t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5.2 (3.6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7.6)</w:t>
            </w:r>
          </w:p>
        </w:tc>
        <w:tc>
          <w:tcPr>
            <w:tcW w:w="2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33 (0.26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4)</w:t>
            </w:r>
          </w:p>
        </w:tc>
        <w:tc>
          <w:tcPr>
            <w:tcW w:w="2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21 (0.16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27)</w:t>
            </w:r>
          </w:p>
        </w:tc>
        <w:tc>
          <w:tcPr>
            <w:tcW w:w="2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16 (0.12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22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cropland</w:t>
            </w: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fall</w:t>
            </w:r>
          </w:p>
        </w:tc>
        <w:tc>
          <w:tcPr>
            <w:tcW w:w="8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75</w:t>
            </w:r>
          </w:p>
        </w:tc>
        <w:tc>
          <w:tcPr>
            <w:tcW w:w="18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6.4 (5.4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7.6)</w:t>
            </w:r>
          </w:p>
        </w:tc>
        <w:tc>
          <w:tcPr>
            <w:tcW w:w="23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34 (0.31–0.38)</w:t>
            </w:r>
          </w:p>
        </w:tc>
        <w:tc>
          <w:tcPr>
            <w:tcW w:w="23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21 (0.18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24)</w:t>
            </w:r>
          </w:p>
        </w:tc>
        <w:tc>
          <w:tcPr>
            <w:tcW w:w="23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15 (0.13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18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cropland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spring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121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9.7 (8.3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11.2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44 (0.4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48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28 (0.25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31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21 (0.18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24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cropland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summer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100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7.5 (6.4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8.8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38 (0.34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41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23 (0.21–0.26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17 (0.15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2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cropland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winter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314</w:t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9.8 (8.8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10.9)</w:t>
            </w:r>
          </w:p>
        </w:tc>
        <w:tc>
          <w:tcPr>
            <w:tcW w:w="2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44 (0.41–0.47)</w:t>
            </w:r>
          </w:p>
        </w:tc>
        <w:tc>
          <w:tcPr>
            <w:tcW w:w="2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28 (0.26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31)</w:t>
            </w:r>
          </w:p>
        </w:tc>
        <w:tc>
          <w:tcPr>
            <w:tcW w:w="2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21 (0.19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23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cropland</w:t>
            </w: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fall</w:t>
            </w:r>
          </w:p>
        </w:tc>
        <w:tc>
          <w:tcPr>
            <w:tcW w:w="8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10</w:t>
            </w:r>
          </w:p>
        </w:tc>
        <w:tc>
          <w:tcPr>
            <w:tcW w:w="18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11.5 (6.2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21.1)</w:t>
            </w:r>
          </w:p>
        </w:tc>
        <w:tc>
          <w:tcPr>
            <w:tcW w:w="23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5 (0.39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61)</w:t>
            </w:r>
          </w:p>
        </w:tc>
        <w:tc>
          <w:tcPr>
            <w:tcW w:w="23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38 (0.28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48)</w:t>
            </w:r>
          </w:p>
        </w:tc>
        <w:tc>
          <w:tcPr>
            <w:tcW w:w="23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31 (0.22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41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cropland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spring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10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17.2 (9.4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31.6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57 (0.47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68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45 (0.34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55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38 (0.28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48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cropland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summer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10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13.4 (7.3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24.6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52 (0.42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64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4 (0.3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51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34 (0.24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44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lastRenderedPageBreak/>
              <w:t>4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cropland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winter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10</w:t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17.4 (9.5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31.9)</w:t>
            </w:r>
          </w:p>
        </w:tc>
        <w:tc>
          <w:tcPr>
            <w:tcW w:w="2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57 (0.47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69)</w:t>
            </w:r>
          </w:p>
        </w:tc>
        <w:tc>
          <w:tcPr>
            <w:tcW w:w="2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45 (0.35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56)</w:t>
            </w:r>
          </w:p>
        </w:tc>
        <w:tc>
          <w:tcPr>
            <w:tcW w:w="2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38 (0.28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48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forest</w:t>
            </w: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fall</w:t>
            </w:r>
          </w:p>
        </w:tc>
        <w:tc>
          <w:tcPr>
            <w:tcW w:w="8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10</w:t>
            </w:r>
          </w:p>
        </w:tc>
        <w:tc>
          <w:tcPr>
            <w:tcW w:w="18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2.6 (1.8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3.6)</w:t>
            </w:r>
          </w:p>
        </w:tc>
        <w:tc>
          <w:tcPr>
            <w:tcW w:w="23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16 (0.11–0.22)</w:t>
            </w:r>
          </w:p>
        </w:tc>
        <w:tc>
          <w:tcPr>
            <w:tcW w:w="23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09 (0.06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13)</w:t>
            </w:r>
          </w:p>
        </w:tc>
        <w:tc>
          <w:tcPr>
            <w:tcW w:w="23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06 (0.04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09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forest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spring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10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3.8 (2.7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5.4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22 (0.16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29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13 (0.09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18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09 (0.06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13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forest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summer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10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3 (2.1–4.2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18 (0.13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25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1 (0.07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15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07 (0.05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11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5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forest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winter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10</w:t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3.9 (2.7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5.5)</w:t>
            </w:r>
          </w:p>
        </w:tc>
        <w:tc>
          <w:tcPr>
            <w:tcW w:w="2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22 (0.16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3)</w:t>
            </w:r>
          </w:p>
        </w:tc>
        <w:tc>
          <w:tcPr>
            <w:tcW w:w="2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13 (0.09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18)</w:t>
            </w:r>
          </w:p>
        </w:tc>
        <w:tc>
          <w:tcPr>
            <w:tcW w:w="2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09 (0.06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13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cropland</w:t>
            </w: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fall</w:t>
            </w:r>
          </w:p>
        </w:tc>
        <w:tc>
          <w:tcPr>
            <w:tcW w:w="8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15</w:t>
            </w:r>
          </w:p>
        </w:tc>
        <w:tc>
          <w:tcPr>
            <w:tcW w:w="18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3.9 (2.7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5.5)</w:t>
            </w:r>
          </w:p>
        </w:tc>
        <w:tc>
          <w:tcPr>
            <w:tcW w:w="23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27 (0.22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34)</w:t>
            </w:r>
          </w:p>
        </w:tc>
        <w:tc>
          <w:tcPr>
            <w:tcW w:w="23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17 (0.13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23)</w:t>
            </w:r>
          </w:p>
        </w:tc>
        <w:tc>
          <w:tcPr>
            <w:tcW w:w="23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13 (0.1–0.17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cropland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spring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15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5.8 (4.1–8.2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35 (0.28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42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23 (0.18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29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17 (0.13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22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cropland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summer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15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4.5 (3.2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6.4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3 (0.24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36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19 (0.15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25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14 (0.11–0.19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cropland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winter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15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5.9 (4.2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8.3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35 (0.29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42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23 (0.18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29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17 (0.13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22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grassland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fall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29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8.7 (6.4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11.7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43 (0.36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49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29 (0.24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35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23 (0.18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28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grassland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spring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33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13 (9.7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17.5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52 (0.45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58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37 (0.31–0.43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29 (0.24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35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grassland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summer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27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10.1 (7.5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13.6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46 (0.4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53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32 (0.26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38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25 (0.2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3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grassland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winter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24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13.1 (9.8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17.6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52 (0.46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59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37 (0.31–0.43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29 (0.24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35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shrub/scrub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fall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31.9 (20.6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49.4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71 (0.62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79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56 (0.46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66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47 (0.38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58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shrub/scrub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spring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10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47.8 (30.9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74.1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78 (0.7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85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65 (0.55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74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56 (0.47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66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6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shrub/scrub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summer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10</w:t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37 (23.9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57.3)</w:t>
            </w:r>
          </w:p>
        </w:tc>
        <w:tc>
          <w:tcPr>
            <w:tcW w:w="2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74 (0.65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82)</w:t>
            </w:r>
          </w:p>
        </w:tc>
        <w:tc>
          <w:tcPr>
            <w:tcW w:w="2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6 (0.5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69)</w:t>
            </w:r>
          </w:p>
        </w:tc>
        <w:tc>
          <w:tcPr>
            <w:tcW w:w="2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51 (0.41–0.6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shrub/scrub</w:t>
            </w: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winter</w:t>
            </w:r>
          </w:p>
        </w:tc>
        <w:tc>
          <w:tcPr>
            <w:tcW w:w="8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18</w:t>
            </w:r>
          </w:p>
        </w:tc>
        <w:tc>
          <w:tcPr>
            <w:tcW w:w="18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48.2 (31.3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74.3)</w:t>
            </w:r>
          </w:p>
        </w:tc>
        <w:tc>
          <w:tcPr>
            <w:tcW w:w="23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79 (0.71–0.85)</w:t>
            </w:r>
          </w:p>
        </w:tc>
        <w:tc>
          <w:tcPr>
            <w:tcW w:w="23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65 (0.56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74)</w:t>
            </w:r>
          </w:p>
        </w:tc>
        <w:tc>
          <w:tcPr>
            <w:tcW w:w="23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57 (0.47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66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shrub/scrub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fall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26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13.9 (10.7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18.2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53 (0.48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59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4 (0.35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45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33 (0.28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38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shrub/scrub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spring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43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20.9 (16.1–27.1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61 (0.56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66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48 (0.43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53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4 (0.35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45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shrub/scrub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summer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96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16.2 (12.7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20.7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56 (0.51–0.61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43 (0.38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47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35 (0.31–0.4)</w:t>
            </w:r>
          </w:p>
        </w:tc>
      </w:tr>
      <w:tr w:rsidR="00F04633" w:rsidRPr="00F8614D" w:rsidTr="00F04633">
        <w:trPr>
          <w:trHeight w:val="20"/>
        </w:trPr>
        <w:tc>
          <w:tcPr>
            <w:tcW w:w="810" w:type="dxa"/>
            <w:tcBorders>
              <w:top w:val="nil"/>
            </w:tcBorders>
            <w:shd w:val="clear" w:color="auto" w:fill="auto"/>
            <w:vAlign w:val="bottom"/>
          </w:tcPr>
          <w:p w:rsidR="00F04633" w:rsidRPr="00F8614D" w:rsidRDefault="00F04633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8614D">
              <w:rPr>
                <w:b/>
                <w:color w:val="000000"/>
              </w:rPr>
              <w:t>8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shrub/scrub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winter</w:t>
            </w:r>
          </w:p>
        </w:tc>
        <w:tc>
          <w:tcPr>
            <w:tcW w:w="8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49</w:t>
            </w:r>
          </w:p>
        </w:tc>
        <w:tc>
          <w:tcPr>
            <w:tcW w:w="18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21.1 (16.4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27.2)</w:t>
            </w:r>
          </w:p>
        </w:tc>
        <w:tc>
          <w:tcPr>
            <w:tcW w:w="23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61 (0.56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66)</w:t>
            </w:r>
          </w:p>
        </w:tc>
        <w:tc>
          <w:tcPr>
            <w:tcW w:w="23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48 (0.43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53)</w:t>
            </w:r>
          </w:p>
        </w:tc>
        <w:tc>
          <w:tcPr>
            <w:tcW w:w="23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04633" w:rsidRPr="00F8614D" w:rsidRDefault="00F04633" w:rsidP="00927489">
            <w:pPr>
              <w:jc w:val="center"/>
              <w:rPr>
                <w:rFonts w:eastAsia="Times New Roman"/>
                <w:color w:val="000000"/>
              </w:rPr>
            </w:pPr>
            <w:r w:rsidRPr="00F8614D">
              <w:rPr>
                <w:color w:val="000000"/>
              </w:rPr>
              <w:t>0.4 (0.35</w:t>
            </w:r>
            <w:r>
              <w:rPr>
                <w:color w:val="000000"/>
              </w:rPr>
              <w:t>–</w:t>
            </w:r>
            <w:r w:rsidRPr="00F8614D">
              <w:rPr>
                <w:color w:val="000000"/>
              </w:rPr>
              <w:t>0.45)</w:t>
            </w:r>
          </w:p>
        </w:tc>
      </w:tr>
    </w:tbl>
    <w:p w:rsidR="00FD2B68" w:rsidRPr="00B41DCC" w:rsidRDefault="00F04633" w:rsidP="00F04633">
      <w:pPr>
        <w:spacing w:line="276" w:lineRule="auto"/>
      </w:pPr>
      <w:r w:rsidRPr="00F8614D">
        <w:t xml:space="preserve">All model results </w:t>
      </w:r>
      <w:proofErr w:type="gramStart"/>
      <w:r w:rsidRPr="00F8614D">
        <w:t>are based</w:t>
      </w:r>
      <w:proofErr w:type="gramEnd"/>
      <w:r w:rsidRPr="00F8614D">
        <w:t xml:space="preserve"> on the complete meta</w:t>
      </w:r>
      <w:r w:rsidR="00A4029F">
        <w:t>-</w:t>
      </w:r>
      <w:r w:rsidRPr="00F8614D">
        <w:t>dataset of persistence trials from the U.S.</w:t>
      </w:r>
    </w:p>
    <w:sectPr w:rsidR="00FD2B68" w:rsidRPr="00B41DCC" w:rsidSect="003B5F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6F4"/>
    <w:rsid w:val="001E46F4"/>
    <w:rsid w:val="00264453"/>
    <w:rsid w:val="003B5FA9"/>
    <w:rsid w:val="004A08EB"/>
    <w:rsid w:val="0062559B"/>
    <w:rsid w:val="00697DC7"/>
    <w:rsid w:val="006E2D81"/>
    <w:rsid w:val="00793E47"/>
    <w:rsid w:val="00834B8D"/>
    <w:rsid w:val="00846FE6"/>
    <w:rsid w:val="00880797"/>
    <w:rsid w:val="0088760D"/>
    <w:rsid w:val="00A4029F"/>
    <w:rsid w:val="00AC2AA7"/>
    <w:rsid w:val="00B41DCC"/>
    <w:rsid w:val="00D4713B"/>
    <w:rsid w:val="00D816C1"/>
    <w:rsid w:val="00DE3330"/>
    <w:rsid w:val="00F04633"/>
    <w:rsid w:val="00FD2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6535CF-C5B3-4BAA-AF33-A2636E0F6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DCC"/>
    <w:pPr>
      <w:spacing w:after="0"/>
    </w:pPr>
    <w:rPr>
      <w:rFonts w:ascii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B5FA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5FA9"/>
    <w:rPr>
      <w:color w:val="954F72"/>
      <w:u w:val="single"/>
    </w:rPr>
  </w:style>
  <w:style w:type="paragraph" w:customStyle="1" w:styleId="msonormal0">
    <w:name w:val="msonormal"/>
    <w:basedOn w:val="Normal"/>
    <w:rsid w:val="003B5F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3B5FA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3B5F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3B5F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3B5FA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F0463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209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75</Words>
  <Characters>442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10 Table. Estimates of median game bird persistence times and average probabilities of persistence by USFWS Region, habitat, and season.</vt:lpstr>
    </vt:vector>
  </TitlesOfParts>
  <Company>WEST, Inc</Company>
  <LinksUpToDate>false</LinksUpToDate>
  <CharactersWithSpaces>5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10 Table. Estimates of median game bird persistence times and average probabilities of persistence by USFWS Region, habitat, and season.</dc:title>
  <dc:subject/>
  <dc:creator>Daniel Riser-Espinoza</dc:creator>
  <cp:keywords/>
  <dc:description/>
  <cp:lastModifiedBy>Andrea Palochak</cp:lastModifiedBy>
  <cp:revision>3</cp:revision>
  <dcterms:created xsi:type="dcterms:W3CDTF">2022-11-30T21:33:00Z</dcterms:created>
  <dcterms:modified xsi:type="dcterms:W3CDTF">2022-11-30T21:33:00Z</dcterms:modified>
</cp:coreProperties>
</file>